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3C3E" w:rsidRPr="00B037A6" w:rsidRDefault="00C23C3E" w:rsidP="00C23C3E">
      <w:pPr>
        <w:widowControl w:val="0"/>
        <w:spacing w:after="0"/>
        <w:jc w:val="both"/>
        <w:rPr>
          <w:sz w:val="32"/>
          <w:szCs w:val="32"/>
        </w:rPr>
      </w:pPr>
      <w:r w:rsidRPr="00B037A6">
        <w:rPr>
          <w:b/>
          <w:sz w:val="32"/>
          <w:szCs w:val="32"/>
        </w:rPr>
        <w:t>Supporting Information</w:t>
      </w:r>
    </w:p>
    <w:p w:rsidR="00B2298A" w:rsidRPr="00B037A6" w:rsidRDefault="00B2298A" w:rsidP="00B2298A">
      <w:pPr>
        <w:widowControl w:val="0"/>
        <w:spacing w:after="0"/>
        <w:jc w:val="both"/>
      </w:pPr>
      <w:r>
        <w:rPr>
          <w:b/>
        </w:rPr>
        <w:t xml:space="preserve">S3 Table.  </w:t>
      </w:r>
      <w:r w:rsidRPr="00B037A6">
        <w:t>Pathway analysis of metabolite alterations in breast cancer.</w:t>
      </w:r>
    </w:p>
    <w:tbl>
      <w:tblPr>
        <w:tblW w:w="99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20"/>
        <w:gridCol w:w="740"/>
        <w:gridCol w:w="810"/>
        <w:gridCol w:w="540"/>
        <w:gridCol w:w="905"/>
        <w:gridCol w:w="895"/>
        <w:gridCol w:w="1080"/>
        <w:gridCol w:w="815"/>
        <w:gridCol w:w="725"/>
      </w:tblGrid>
      <w:tr w:rsidR="00B2298A" w:rsidRPr="00F96B95" w:rsidTr="007A7D2F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highlight w:val="lightGray"/>
                <w:lang w:eastAsia="es-CO"/>
              </w:rPr>
            </w:pPr>
            <w:r w:rsidRPr="00F96B95">
              <w:rPr>
                <w:sz w:val="18"/>
                <w:szCs w:val="18"/>
                <w:highlight w:val="lightGray"/>
                <w:lang w:eastAsia="es-CO"/>
              </w:rPr>
              <w:t>Pathway nam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highlight w:val="lightGray"/>
                <w:lang w:eastAsia="es-CO"/>
              </w:rPr>
            </w:pPr>
            <w:r w:rsidRPr="00F96B95">
              <w:rPr>
                <w:sz w:val="18"/>
                <w:szCs w:val="18"/>
                <w:highlight w:val="lightGray"/>
                <w:lang w:eastAsia="es-CO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highlight w:val="lightGray"/>
                <w:lang w:eastAsia="es-CO"/>
              </w:rPr>
            </w:pPr>
            <w:r w:rsidRPr="00F96B95">
              <w:rPr>
                <w:sz w:val="18"/>
                <w:szCs w:val="18"/>
                <w:highlight w:val="lightGray"/>
                <w:lang w:eastAsia="es-CO"/>
              </w:rPr>
              <w:t>Expected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highlight w:val="lightGray"/>
                <w:lang w:eastAsia="es-CO"/>
              </w:rPr>
            </w:pPr>
            <w:r w:rsidRPr="00F96B95">
              <w:rPr>
                <w:sz w:val="18"/>
                <w:szCs w:val="18"/>
                <w:highlight w:val="lightGray"/>
                <w:lang w:eastAsia="es-CO"/>
              </w:rPr>
              <w:t>Hits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highlight w:val="lightGray"/>
                <w:lang w:eastAsia="es-CO"/>
              </w:rPr>
            </w:pPr>
            <w:r w:rsidRPr="00F96B95">
              <w:rPr>
                <w:sz w:val="18"/>
                <w:szCs w:val="18"/>
                <w:highlight w:val="lightGray"/>
                <w:lang w:eastAsia="es-CO"/>
              </w:rPr>
              <w:t>Raw p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eastAsia="es-CO"/>
              </w:rPr>
            </w:pPr>
            <w:r>
              <w:rPr>
                <w:sz w:val="18"/>
                <w:szCs w:val="18"/>
                <w:lang w:eastAsia="es-CO"/>
              </w:rPr>
              <w:t>-Log</w:t>
            </w:r>
            <w:r w:rsidRPr="00F96B95">
              <w:rPr>
                <w:sz w:val="18"/>
                <w:szCs w:val="18"/>
                <w:lang w:eastAsia="es-CO"/>
              </w:rPr>
              <w:t>(p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eastAsia="es-CO"/>
              </w:rPr>
            </w:pPr>
            <w:r w:rsidRPr="00F96B95">
              <w:rPr>
                <w:sz w:val="18"/>
                <w:szCs w:val="18"/>
                <w:lang w:eastAsia="es-CO"/>
              </w:rPr>
              <w:t>Holm adjust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eastAsia="es-CO"/>
              </w:rPr>
            </w:pPr>
            <w:r w:rsidRPr="00F96B95">
              <w:rPr>
                <w:sz w:val="18"/>
                <w:szCs w:val="18"/>
                <w:lang w:eastAsia="es-CO"/>
              </w:rPr>
              <w:t>FDR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eastAsia="es-CO"/>
              </w:rPr>
            </w:pPr>
            <w:r w:rsidRPr="00F96B95">
              <w:rPr>
                <w:sz w:val="18"/>
                <w:szCs w:val="18"/>
                <w:lang w:eastAsia="es-CO"/>
              </w:rPr>
              <w:t>Impact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eastAsia="es-CO"/>
              </w:rPr>
            </w:pPr>
            <w:r w:rsidRPr="00F96B95">
              <w:rPr>
                <w:sz w:val="18"/>
                <w:szCs w:val="18"/>
                <w:lang w:eastAsia="es-CO"/>
              </w:rPr>
              <w:t>Aminoacyl-</w:t>
            </w:r>
            <w:proofErr w:type="spellStart"/>
            <w:r w:rsidRPr="00F96B95">
              <w:rPr>
                <w:sz w:val="18"/>
                <w:szCs w:val="18"/>
                <w:lang w:eastAsia="es-CO"/>
              </w:rPr>
              <w:t>tRNA</w:t>
            </w:r>
            <w:proofErr w:type="spellEnd"/>
            <w:r w:rsidRPr="00F96B95">
              <w:rPr>
                <w:sz w:val="18"/>
                <w:szCs w:val="18"/>
                <w:lang w:eastAsia="es-CO"/>
              </w:rPr>
              <w:t xml:space="preserve"> biosynthes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eastAsia="es-CO"/>
              </w:rPr>
            </w:pPr>
            <w:r w:rsidRPr="00F96B95">
              <w:rPr>
                <w:sz w:val="18"/>
                <w:szCs w:val="18"/>
                <w:lang w:eastAsia="es-CO"/>
              </w:rPr>
              <w:t>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eastAsia="es-CO"/>
              </w:rPr>
            </w:pPr>
            <w:r w:rsidRPr="00F96B95">
              <w:rPr>
                <w:sz w:val="18"/>
                <w:szCs w:val="18"/>
                <w:lang w:eastAsia="es-CO"/>
              </w:rPr>
              <w:t>0.903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eastAsia="es-CO"/>
              </w:rPr>
            </w:pPr>
            <w:r w:rsidRPr="00F96B95">
              <w:rPr>
                <w:sz w:val="18"/>
                <w:szCs w:val="18"/>
                <w:lang w:eastAsia="es-CO"/>
              </w:rPr>
              <w:t>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eastAsia="es-CO"/>
              </w:rPr>
            </w:pPr>
            <w:r w:rsidRPr="00F96B95">
              <w:rPr>
                <w:sz w:val="18"/>
                <w:szCs w:val="18"/>
                <w:lang w:eastAsia="es-CO"/>
              </w:rPr>
              <w:t>0.00169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eastAsia="es-CO"/>
              </w:rPr>
            </w:pPr>
            <w:r w:rsidRPr="00F96B95">
              <w:rPr>
                <w:sz w:val="18"/>
                <w:szCs w:val="18"/>
                <w:lang w:eastAsia="es-CO"/>
              </w:rPr>
              <w:t>6.37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1359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07163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11268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val="es-CO" w:eastAsia="es-CO"/>
              </w:rPr>
            </w:pP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Fatty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acid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biosynthesi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590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002476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6.0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1956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07163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eastAsia="es-CO"/>
              </w:rPr>
            </w:pPr>
            <w:r w:rsidRPr="00F96B95">
              <w:rPr>
                <w:sz w:val="18"/>
                <w:szCs w:val="18"/>
                <w:lang w:eastAsia="es-CO"/>
              </w:rPr>
              <w:t>Alanine, aspartate and glutamate metabolis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289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002686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5.9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2095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07163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23362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eastAsia="es-CO"/>
              </w:rPr>
            </w:pPr>
            <w:r w:rsidRPr="00F96B95">
              <w:rPr>
                <w:sz w:val="18"/>
                <w:szCs w:val="18"/>
                <w:lang w:eastAsia="es-CO"/>
              </w:rPr>
              <w:t>Valine, leucine and isoleucine biosynthes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32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003788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5.57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2917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07577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04823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val="es-CO" w:eastAsia="es-CO"/>
              </w:rPr>
            </w:pP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Glycerolipid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metabolism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385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006169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5.08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468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0987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25239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val="es-CO" w:eastAsia="es-CO"/>
              </w:rPr>
            </w:pP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Propanoate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metabolism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421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007946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4.83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5959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1059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val="es-CO" w:eastAsia="es-CO"/>
              </w:rPr>
            </w:pP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Glycerophospholipid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metabolism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469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01074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4.5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7949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1227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20482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val="es-CO" w:eastAsia="es-CO"/>
              </w:rPr>
            </w:pP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Linoleic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acid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metabolism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180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01335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4.3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9750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1335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65625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val="es-CO" w:eastAsia="es-CO"/>
              </w:rPr>
            </w:pP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Taurine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and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hypotaurine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metabolism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240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02328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3.75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207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05395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val="es-CO" w:eastAsia="es-CO"/>
              </w:rPr>
            </w:pP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Cysteine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and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methionine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metabolism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67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02841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3.56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2273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02846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val="es-CO" w:eastAsia="es-CO"/>
              </w:rPr>
            </w:pP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Pantothenate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and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CoA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biosynthesi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32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04084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3.19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297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val="es-CO" w:eastAsia="es-CO"/>
              </w:rPr>
            </w:pP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Glycolysis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or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Gluconeogenesi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373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0525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2.9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342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0953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val="es-CO" w:eastAsia="es-CO"/>
              </w:rPr>
            </w:pP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Pyruvate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metabolism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385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05563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2.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342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3201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val="es-CO" w:eastAsia="es-CO"/>
              </w:rPr>
            </w:pP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Arginine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and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proline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metabolism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927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06337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2.7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362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1068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eastAsia="es-CO"/>
              </w:rPr>
            </w:pPr>
            <w:r w:rsidRPr="00F96B95">
              <w:rPr>
                <w:sz w:val="18"/>
                <w:szCs w:val="18"/>
                <w:lang w:eastAsia="es-CO"/>
              </w:rPr>
              <w:t>Valine, leucine and isoleucine degrad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481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08249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2.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4124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val="es-CO" w:eastAsia="es-CO"/>
              </w:rPr>
            </w:pP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Butanoate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metabolism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481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08249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2.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4124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08516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eastAsia="es-CO"/>
              </w:rPr>
            </w:pPr>
            <w:r w:rsidRPr="00F96B95">
              <w:rPr>
                <w:sz w:val="18"/>
                <w:szCs w:val="18"/>
                <w:lang w:eastAsia="es-CO"/>
              </w:rPr>
              <w:t>Glycine, serine and threonine metabolis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578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1125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2.18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5266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13604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val="es-CO" w:eastAsia="es-CO"/>
              </w:rPr>
            </w:pP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Fatty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acid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metabolism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602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1204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2.1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5266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02959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eastAsia="es-CO"/>
              </w:rPr>
            </w:pPr>
            <w:r w:rsidRPr="00F96B95">
              <w:rPr>
                <w:sz w:val="18"/>
                <w:szCs w:val="18"/>
                <w:lang w:eastAsia="es-CO"/>
              </w:rPr>
              <w:t>D-Glutamine and D-glutamate metabolis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132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125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2.07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5266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1123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val="es-CO" w:eastAsia="es-CO"/>
              </w:rPr>
            </w:pP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Arachidonic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acid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metabolism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746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1704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.76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6735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21669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val="es-CO" w:eastAsia="es-CO"/>
              </w:rPr>
            </w:pP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Cyanoamino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acid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metabolism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192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176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.73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6735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val="es-CO" w:eastAsia="es-CO"/>
              </w:rPr>
            </w:pP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Sulfur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metabolism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216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1966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.6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7150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val="es-CO" w:eastAsia="es-CO"/>
              </w:rPr>
            </w:pP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Citrate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cycle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(TCA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cycle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240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216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.53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7514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09024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val="es-CO" w:eastAsia="es-CO"/>
              </w:rPr>
            </w:pP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Selenoamino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acid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metabolism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265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2349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.44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783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val="es-CO" w:eastAsia="es-CO"/>
              </w:rPr>
            </w:pP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lastRenderedPageBreak/>
              <w:t>Sphingolipid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metabolism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30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2625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.33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840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eastAsia="es-CO"/>
              </w:rPr>
            </w:pPr>
            <w:r w:rsidRPr="00F96B95">
              <w:rPr>
                <w:sz w:val="18"/>
                <w:szCs w:val="18"/>
                <w:lang w:eastAsia="es-CO"/>
              </w:rPr>
              <w:t>Fatty acid elongation in mitochondri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32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280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.27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849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beta-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Alanine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metabolism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337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2891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.2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849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01119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val="es-CO" w:eastAsia="es-CO"/>
              </w:rPr>
            </w:pP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alpha-Linolenic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acid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metabolism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34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2978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.2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849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val="es-CO" w:eastAsia="es-CO"/>
              </w:rPr>
            </w:pP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Pentose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phosphate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pathway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385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3232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.1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849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val="es-CO" w:eastAsia="es-CO"/>
              </w:rPr>
            </w:pP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Vitamin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B6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metabolism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385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3232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.1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849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01914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val="es-CO" w:eastAsia="es-CO"/>
              </w:rPr>
            </w:pP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Terpenoid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backbone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biosynthesi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397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3314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.1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849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val="es-CO" w:eastAsia="es-CO"/>
              </w:rPr>
            </w:pP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Methane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metabolism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409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3396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.0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849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01751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val="es-CO" w:eastAsia="es-CO"/>
              </w:rPr>
            </w:pP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Glutathione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metabolism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457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371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99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8684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01095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val="es-CO" w:eastAsia="es-CO"/>
              </w:rPr>
            </w:pP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Nitrogen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metabolism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469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379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97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8684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val="es-CO" w:eastAsia="es-CO"/>
              </w:rPr>
            </w:pP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Galactose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metabolism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493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394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93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8684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val="es-CO" w:eastAsia="es-CO"/>
              </w:rPr>
            </w:pP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Nicotinate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and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nicotinamide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metabolism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530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416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87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8684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val="es-CO" w:eastAsia="es-CO"/>
              </w:rPr>
            </w:pP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Histidine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metabolism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530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416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87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8684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00051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val="es-CO" w:eastAsia="es-CO"/>
              </w:rPr>
            </w:pP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Phenylalanine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metabolism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542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4233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859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8684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val="es-CO" w:eastAsia="es-CO"/>
              </w:rPr>
            </w:pP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Ascorbate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and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aldarate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metabolism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542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4233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859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8684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01617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val="es-CO" w:eastAsia="es-CO"/>
              </w:rPr>
            </w:pP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Lysine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degradation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566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437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826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8748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5.00E-04</w:t>
            </w:r>
          </w:p>
        </w:tc>
        <w:bookmarkStart w:id="0" w:name="_GoBack"/>
        <w:bookmarkEnd w:id="0"/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val="es-CO" w:eastAsia="es-CO"/>
              </w:rPr>
            </w:pP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Glyoxylate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and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dicarboxylate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metabolism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602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4579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78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8935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val="es-CO" w:eastAsia="es-CO"/>
              </w:rPr>
            </w:pP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Pentose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and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glucuronate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interconversion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638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477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73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9099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val="es-CO" w:eastAsia="es-CO"/>
              </w:rPr>
            </w:pP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Pyrimidine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metabolism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722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5211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65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9696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val="es-CO" w:eastAsia="es-CO"/>
              </w:rPr>
            </w:pP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Tyrosine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metabolism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915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607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497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</w:t>
            </w:r>
          </w:p>
        </w:tc>
      </w:tr>
      <w:tr w:rsidR="00B2298A" w:rsidRPr="00F96B95" w:rsidTr="007A7D2F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rPr>
                <w:sz w:val="18"/>
                <w:szCs w:val="18"/>
                <w:lang w:val="es-CO" w:eastAsia="es-CO"/>
              </w:rPr>
            </w:pP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Porphyrin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and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chlorophyll</w:t>
            </w:r>
            <w:proofErr w:type="spellEnd"/>
            <w:r w:rsidRPr="00F96B95">
              <w:rPr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F96B95">
              <w:rPr>
                <w:sz w:val="18"/>
                <w:szCs w:val="18"/>
                <w:lang w:val="es-CO" w:eastAsia="es-CO"/>
              </w:rPr>
              <w:t>metabolism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.2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7243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.32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2298A" w:rsidRPr="00F96B95" w:rsidRDefault="00B2298A" w:rsidP="007A7D2F">
            <w:pPr>
              <w:spacing w:after="0" w:line="240" w:lineRule="auto"/>
              <w:jc w:val="center"/>
              <w:rPr>
                <w:sz w:val="18"/>
                <w:szCs w:val="18"/>
                <w:lang w:val="es-CO" w:eastAsia="es-CO"/>
              </w:rPr>
            </w:pPr>
            <w:r w:rsidRPr="00F96B95">
              <w:rPr>
                <w:sz w:val="18"/>
                <w:szCs w:val="18"/>
                <w:lang w:val="es-CO" w:eastAsia="es-CO"/>
              </w:rPr>
              <w:t>0</w:t>
            </w:r>
          </w:p>
        </w:tc>
      </w:tr>
    </w:tbl>
    <w:p w:rsidR="00D974CA" w:rsidRPr="008549FC" w:rsidRDefault="00D974CA" w:rsidP="00D974CA">
      <w:pPr>
        <w:widowControl w:val="0"/>
        <w:spacing w:after="0"/>
        <w:jc w:val="both"/>
      </w:pPr>
    </w:p>
    <w:p w:rsidR="00F21F25" w:rsidRDefault="00F21F25" w:rsidP="00F21F25">
      <w:pPr>
        <w:widowControl w:val="0"/>
        <w:spacing w:after="0" w:line="360" w:lineRule="auto"/>
        <w:jc w:val="center"/>
        <w:rPr>
          <w:b/>
        </w:rPr>
      </w:pPr>
    </w:p>
    <w:sectPr w:rsidR="00F21F25" w:rsidSect="00B229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2NrE0MDIzMTcxMTFV0lEKTi0uzszPAykwqgUA3eq2IiwAAAA="/>
  </w:docVars>
  <w:rsids>
    <w:rsidRoot w:val="00C23C3E"/>
    <w:rsid w:val="00403D76"/>
    <w:rsid w:val="00555C8C"/>
    <w:rsid w:val="009B5193"/>
    <w:rsid w:val="00A43C02"/>
    <w:rsid w:val="00B2298A"/>
    <w:rsid w:val="00C23C3E"/>
    <w:rsid w:val="00D974CA"/>
    <w:rsid w:val="00E17643"/>
    <w:rsid w:val="00F21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2BB4BC-D2AF-4B25-8866-DC8F0C16D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23C3E"/>
    <w:pPr>
      <w:spacing w:after="240" w:line="48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3</Words>
  <Characters>2986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JW Meesters</dc:creator>
  <cp:keywords/>
  <dc:description/>
  <cp:lastModifiedBy>Roland JW Meesters</cp:lastModifiedBy>
  <cp:revision>3</cp:revision>
  <dcterms:created xsi:type="dcterms:W3CDTF">2018-01-13T16:41:00Z</dcterms:created>
  <dcterms:modified xsi:type="dcterms:W3CDTF">2018-01-13T16:49:00Z</dcterms:modified>
</cp:coreProperties>
</file>